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173" w:rsidRPr="00B63BEE" w:rsidRDefault="005C4C3F" w:rsidP="009A3C1C">
      <w:pPr>
        <w:pStyle w:val="Sansinterligne"/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t>SUPPLEMENTARY DATA</w:t>
      </w:r>
    </w:p>
    <w:p w:rsidR="00F83173" w:rsidRPr="00B63BEE" w:rsidRDefault="00F83173" w:rsidP="009A3C1C">
      <w:pPr>
        <w:pStyle w:val="Sansinterligne"/>
        <w:spacing w:line="360" w:lineRule="auto"/>
        <w:rPr>
          <w:rFonts w:ascii="Times New Roman" w:hAnsi="Times New Roman" w:cs="Times New Roman"/>
          <w:lang w:val="en-US"/>
        </w:rPr>
      </w:pPr>
    </w:p>
    <w:p w:rsidR="00664266" w:rsidRPr="0068054D" w:rsidRDefault="00F83173" w:rsidP="00D20C6A">
      <w:pPr>
        <w:pStyle w:val="Sansinterligne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3827D9">
        <w:rPr>
          <w:rFonts w:ascii="Times New Roman" w:hAnsi="Times New Roman" w:cs="Times New Roman"/>
          <w:b/>
          <w:sz w:val="22"/>
          <w:lang w:val="en-US"/>
        </w:rPr>
        <w:t>Fig</w:t>
      </w:r>
      <w:r w:rsidR="001536C4" w:rsidRPr="003827D9">
        <w:rPr>
          <w:rFonts w:ascii="Times New Roman" w:hAnsi="Times New Roman" w:cs="Times New Roman"/>
          <w:b/>
          <w:sz w:val="22"/>
          <w:lang w:val="en-US"/>
        </w:rPr>
        <w:t>ure 1.</w:t>
      </w:r>
      <w:r w:rsidRPr="0068054D">
        <w:rPr>
          <w:rFonts w:ascii="Times New Roman" w:hAnsi="Times New Roman" w:cs="Times New Roman"/>
          <w:sz w:val="22"/>
          <w:lang w:val="en-US"/>
        </w:rPr>
        <w:t xml:space="preserve"> SDS-page</w:t>
      </w:r>
      <w:r w:rsidR="00B63BEE" w:rsidRPr="0068054D">
        <w:rPr>
          <w:rFonts w:ascii="Times New Roman" w:hAnsi="Times New Roman" w:cs="Times New Roman"/>
          <w:sz w:val="22"/>
          <w:lang w:val="en-US"/>
        </w:rPr>
        <w:t xml:space="preserve"> in non-reducing</w:t>
      </w:r>
      <w:r w:rsidR="001536C4" w:rsidRPr="0068054D">
        <w:rPr>
          <w:rFonts w:ascii="Times New Roman" w:hAnsi="Times New Roman" w:cs="Times New Roman"/>
          <w:sz w:val="22"/>
          <w:lang w:val="en-US"/>
        </w:rPr>
        <w:t xml:space="preserve"> (</w:t>
      </w:r>
      <w:r w:rsidR="001536C4" w:rsidRPr="0068054D">
        <w:rPr>
          <w:rFonts w:ascii="Times New Roman" w:hAnsi="Times New Roman" w:cs="Times New Roman"/>
          <w:b/>
          <w:sz w:val="22"/>
          <w:lang w:val="en-US"/>
        </w:rPr>
        <w:t>b, c, d</w:t>
      </w:r>
      <w:r w:rsidR="001536C4" w:rsidRPr="0068054D">
        <w:rPr>
          <w:rFonts w:ascii="Times New Roman" w:hAnsi="Times New Roman" w:cs="Times New Roman"/>
          <w:sz w:val="22"/>
          <w:lang w:val="en-US"/>
        </w:rPr>
        <w:t>) and reducing conditions (</w:t>
      </w:r>
      <w:r w:rsidR="001536C4" w:rsidRPr="0068054D">
        <w:rPr>
          <w:rFonts w:ascii="Times New Roman" w:hAnsi="Times New Roman" w:cs="Times New Roman"/>
          <w:b/>
          <w:sz w:val="22"/>
          <w:lang w:val="en-US"/>
        </w:rPr>
        <w:t>e, f, g</w:t>
      </w:r>
      <w:r w:rsidR="00B63BEE" w:rsidRPr="0068054D">
        <w:rPr>
          <w:rFonts w:ascii="Times New Roman" w:hAnsi="Times New Roman" w:cs="Times New Roman"/>
          <w:sz w:val="22"/>
          <w:lang w:val="en-US"/>
        </w:rPr>
        <w:t>) using NuPAGE Bis-Tris gradient gels</w:t>
      </w:r>
      <w:r w:rsidR="001536C4" w:rsidRPr="0068054D">
        <w:rPr>
          <w:rFonts w:ascii="Times New Roman" w:hAnsi="Times New Roman" w:cs="Times New Roman"/>
          <w:sz w:val="22"/>
          <w:lang w:val="en-US"/>
        </w:rPr>
        <w:t>. (</w:t>
      </w:r>
      <w:r w:rsidR="001536C4" w:rsidRPr="0068054D">
        <w:rPr>
          <w:rFonts w:ascii="Times New Roman" w:hAnsi="Times New Roman" w:cs="Times New Roman"/>
          <w:b/>
          <w:sz w:val="22"/>
          <w:lang w:val="en-US"/>
        </w:rPr>
        <w:t>a)</w:t>
      </w:r>
      <w:r w:rsidR="001536C4" w:rsidRPr="0068054D">
        <w:rPr>
          <w:rFonts w:ascii="Times New Roman" w:hAnsi="Times New Roman" w:cs="Times New Roman"/>
          <w:sz w:val="22"/>
          <w:lang w:val="en-US"/>
        </w:rPr>
        <w:t xml:space="preserve"> marker;</w:t>
      </w:r>
      <w:r w:rsidR="00B63BEE" w:rsidRPr="0068054D">
        <w:rPr>
          <w:rFonts w:ascii="Times New Roman" w:hAnsi="Times New Roman" w:cs="Times New Roman"/>
          <w:sz w:val="22"/>
          <w:lang w:val="en-US"/>
        </w:rPr>
        <w:t xml:space="preserve"> </w:t>
      </w:r>
      <w:r w:rsidR="001536C4" w:rsidRPr="0068054D">
        <w:rPr>
          <w:rFonts w:ascii="Times New Roman" w:hAnsi="Times New Roman" w:cs="Times New Roman"/>
          <w:sz w:val="22"/>
          <w:lang w:val="en-US"/>
        </w:rPr>
        <w:t>(</w:t>
      </w:r>
      <w:r w:rsidR="001536C4" w:rsidRPr="0068054D">
        <w:rPr>
          <w:rFonts w:ascii="Times New Roman" w:hAnsi="Times New Roman" w:cs="Times New Roman"/>
          <w:b/>
          <w:sz w:val="22"/>
          <w:lang w:val="en-US"/>
        </w:rPr>
        <w:t>b, e</w:t>
      </w:r>
      <w:r w:rsidR="001536C4" w:rsidRPr="0068054D">
        <w:rPr>
          <w:rFonts w:ascii="Times New Roman" w:hAnsi="Times New Roman" w:cs="Times New Roman"/>
          <w:sz w:val="22"/>
          <w:lang w:val="en-US"/>
        </w:rPr>
        <w:t>)</w:t>
      </w:r>
      <w:r w:rsidR="00B63BEE" w:rsidRPr="0068054D">
        <w:rPr>
          <w:rFonts w:ascii="Times New Roman" w:hAnsi="Times New Roman" w:cs="Times New Roman"/>
          <w:sz w:val="22"/>
          <w:lang w:val="en-US"/>
        </w:rPr>
        <w:t xml:space="preserve"> native 1C1m-Fc</w:t>
      </w:r>
      <w:r w:rsidR="001536C4" w:rsidRPr="0068054D">
        <w:rPr>
          <w:rFonts w:ascii="Times New Roman" w:hAnsi="Times New Roman" w:cs="Times New Roman"/>
          <w:sz w:val="22"/>
          <w:lang w:val="en-US"/>
        </w:rPr>
        <w:t>; (</w:t>
      </w:r>
      <w:r w:rsidR="001536C4" w:rsidRPr="0068054D">
        <w:rPr>
          <w:rFonts w:ascii="Times New Roman" w:hAnsi="Times New Roman" w:cs="Times New Roman"/>
          <w:b/>
          <w:sz w:val="22"/>
          <w:lang w:val="en-US"/>
        </w:rPr>
        <w:t>c, f</w:t>
      </w:r>
      <w:r w:rsidR="001536C4" w:rsidRPr="0068054D">
        <w:rPr>
          <w:rFonts w:ascii="Times New Roman" w:hAnsi="Times New Roman" w:cs="Times New Roman"/>
          <w:sz w:val="22"/>
          <w:lang w:val="en-US"/>
        </w:rPr>
        <w:t>)</w:t>
      </w:r>
      <w:r w:rsidR="00BF778B" w:rsidRPr="0068054D">
        <w:rPr>
          <w:rFonts w:ascii="Times New Roman" w:hAnsi="Times New Roman" w:cs="Times New Roman"/>
          <w:sz w:val="22"/>
          <w:lang w:val="en-US"/>
        </w:rPr>
        <w:t xml:space="preserve"> </w:t>
      </w:r>
      <w:r w:rsidR="00B63BEE" w:rsidRPr="0068054D">
        <w:rPr>
          <w:rFonts w:ascii="Times New Roman" w:hAnsi="Times New Roman" w:cs="Times New Roman"/>
          <w:sz w:val="22"/>
          <w:lang w:val="en-US"/>
        </w:rPr>
        <w:t>1C1m-F</w:t>
      </w:r>
      <w:r w:rsidR="001536C4" w:rsidRPr="0068054D">
        <w:rPr>
          <w:rFonts w:ascii="Times New Roman" w:hAnsi="Times New Roman" w:cs="Times New Roman"/>
          <w:sz w:val="22"/>
          <w:lang w:val="en-US"/>
        </w:rPr>
        <w:t xml:space="preserve">c conjugated with 3 DOTA; </w:t>
      </w:r>
      <w:r w:rsidR="001536C4" w:rsidRPr="0068054D">
        <w:rPr>
          <w:rFonts w:ascii="Times New Roman" w:hAnsi="Times New Roman" w:cs="Times New Roman"/>
          <w:b/>
          <w:sz w:val="22"/>
          <w:lang w:val="en-US"/>
        </w:rPr>
        <w:t>(d, g)</w:t>
      </w:r>
      <w:r w:rsidR="000719DE">
        <w:rPr>
          <w:rFonts w:ascii="Times New Roman" w:hAnsi="Times New Roman" w:cs="Times New Roman"/>
          <w:sz w:val="22"/>
          <w:lang w:val="en-US"/>
        </w:rPr>
        <w:t xml:space="preserve"> 1C1m-Fc conjugated with 6 DOTA</w:t>
      </w:r>
      <w:r w:rsidR="00BF778B" w:rsidRPr="0068054D">
        <w:rPr>
          <w:rFonts w:ascii="Times New Roman" w:hAnsi="Times New Roman" w:cs="Times New Roman"/>
          <w:sz w:val="22"/>
          <w:lang w:val="en-US"/>
        </w:rPr>
        <w:t>.</w:t>
      </w:r>
    </w:p>
    <w:p w:rsidR="00F83173" w:rsidRDefault="00F83173" w:rsidP="00C136C1">
      <w:pPr>
        <w:pStyle w:val="Sansinterligne"/>
        <w:rPr>
          <w:rFonts w:ascii="Times New Roman" w:hAnsi="Times New Roman" w:cs="Times New Roman"/>
          <w:lang w:val="en-US"/>
        </w:rPr>
      </w:pPr>
    </w:p>
    <w:p w:rsidR="00BF0BC4" w:rsidRPr="00B63BEE" w:rsidRDefault="00BF0BC4" w:rsidP="00C136C1">
      <w:pPr>
        <w:pStyle w:val="Sansinterligne"/>
        <w:rPr>
          <w:rFonts w:ascii="Times New Roman" w:hAnsi="Times New Roman" w:cs="Times New Roman"/>
          <w:lang w:val="en-US"/>
        </w:rPr>
      </w:pPr>
    </w:p>
    <w:p w:rsidR="005E3676" w:rsidRPr="00C25FEE" w:rsidRDefault="005E3676" w:rsidP="00F83173">
      <w:pPr>
        <w:pStyle w:val="Sansinterligne"/>
        <w:jc w:val="center"/>
        <w:rPr>
          <w:rFonts w:ascii="Times New Roman" w:hAnsi="Times New Roman" w:cs="Times New Roman"/>
          <w:noProof/>
          <w:lang w:val="en-US" w:eastAsia="fr-CH"/>
        </w:rPr>
      </w:pPr>
    </w:p>
    <w:p w:rsidR="00F83173" w:rsidRDefault="00BF0BC4" w:rsidP="00F83173">
      <w:pPr>
        <w:pStyle w:val="Sansinterligne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CH"/>
        </w:rPr>
        <w:drawing>
          <wp:inline distT="0" distB="0" distL="0" distR="0" wp14:anchorId="22B64D28">
            <wp:extent cx="4224655" cy="3683000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0" t="-1885" r="-150" b="2519"/>
                    <a:stretch/>
                  </pic:blipFill>
                  <pic:spPr bwMode="auto">
                    <a:xfrm>
                      <a:off x="0" y="0"/>
                      <a:ext cx="4224655" cy="368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827D9" w:rsidRDefault="003827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827D9" w:rsidRDefault="003827D9" w:rsidP="00D20C6A">
      <w:pPr>
        <w:pStyle w:val="Sansinterligne"/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sz w:val="22"/>
          <w:lang w:val="en-US"/>
        </w:rPr>
        <w:lastRenderedPageBreak/>
        <w:t>Figure 2</w:t>
      </w:r>
      <w:r w:rsidRPr="009A3C1C">
        <w:rPr>
          <w:rFonts w:ascii="Times New Roman" w:hAnsi="Times New Roman" w:cs="Times New Roman"/>
          <w:b/>
          <w:sz w:val="22"/>
          <w:lang w:val="en-US"/>
        </w:rPr>
        <w:t xml:space="preserve">. </w:t>
      </w:r>
      <w:r w:rsidRPr="009A3C1C">
        <w:rPr>
          <w:rFonts w:ascii="Times New Roman" w:hAnsi="Times New Roman" w:cs="Times New Roman"/>
          <w:sz w:val="22"/>
          <w:lang w:val="en-US"/>
        </w:rPr>
        <w:t>Mass spectrometry analysis of native 1C1m-Fc (</w:t>
      </w:r>
      <w:r w:rsidRPr="009A3C1C">
        <w:rPr>
          <w:rFonts w:ascii="Times New Roman" w:hAnsi="Times New Roman" w:cs="Times New Roman"/>
          <w:b/>
          <w:sz w:val="22"/>
          <w:lang w:val="en-US"/>
        </w:rPr>
        <w:t>a</w:t>
      </w:r>
      <w:r w:rsidRPr="009A3C1C">
        <w:rPr>
          <w:rFonts w:ascii="Times New Roman" w:hAnsi="Times New Roman" w:cs="Times New Roman"/>
          <w:sz w:val="22"/>
          <w:lang w:val="en-US"/>
        </w:rPr>
        <w:t xml:space="preserve">) and of 1C1m-Fc conjugated with </w:t>
      </w:r>
      <w:r w:rsidR="009D7F4F">
        <w:rPr>
          <w:rFonts w:ascii="Times New Roman" w:hAnsi="Times New Roman" w:cs="Times New Roman"/>
          <w:sz w:val="22"/>
          <w:lang w:val="en-US"/>
        </w:rPr>
        <w:t>3 DOTA</w:t>
      </w:r>
      <w:r w:rsidR="009017C2">
        <w:rPr>
          <w:rFonts w:ascii="Times New Roman" w:hAnsi="Times New Roman" w:cs="Times New Roman"/>
          <w:sz w:val="22"/>
          <w:lang w:val="en-US"/>
        </w:rPr>
        <w:t xml:space="preserve"> </w:t>
      </w:r>
      <w:bookmarkStart w:id="0" w:name="_GoBack"/>
      <w:bookmarkEnd w:id="0"/>
      <w:r w:rsidRPr="009A3C1C">
        <w:rPr>
          <w:rFonts w:ascii="Times New Roman" w:hAnsi="Times New Roman" w:cs="Times New Roman"/>
          <w:sz w:val="22"/>
          <w:lang w:val="en-US"/>
        </w:rPr>
        <w:t>(</w:t>
      </w:r>
      <w:r w:rsidRPr="009A3C1C">
        <w:rPr>
          <w:rFonts w:ascii="Times New Roman" w:hAnsi="Times New Roman" w:cs="Times New Roman"/>
          <w:b/>
          <w:sz w:val="22"/>
          <w:lang w:val="en-US"/>
        </w:rPr>
        <w:t>b</w:t>
      </w:r>
      <w:r w:rsidRPr="009A3C1C">
        <w:rPr>
          <w:rFonts w:ascii="Times New Roman" w:hAnsi="Times New Roman" w:cs="Times New Roman"/>
          <w:sz w:val="22"/>
          <w:lang w:val="en-US"/>
        </w:rPr>
        <w:t>)</w:t>
      </w:r>
    </w:p>
    <w:p w:rsidR="003827D9" w:rsidRPr="009A3C1C" w:rsidRDefault="003827D9" w:rsidP="003827D9">
      <w:pPr>
        <w:pStyle w:val="Sansinterligne"/>
        <w:spacing w:line="360" w:lineRule="auto"/>
        <w:rPr>
          <w:rFonts w:ascii="Times New Roman" w:hAnsi="Times New Roman" w:cs="Times New Roman"/>
          <w:b/>
          <w:sz w:val="22"/>
          <w:lang w:val="en-US"/>
        </w:rPr>
      </w:pPr>
    </w:p>
    <w:p w:rsidR="003827D9" w:rsidRDefault="003827D9" w:rsidP="003827D9">
      <w:pPr>
        <w:pStyle w:val="Sansinterligne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88482F" wp14:editId="3245F071">
                <wp:simplePos x="0" y="0"/>
                <wp:positionH relativeFrom="column">
                  <wp:posOffset>333375</wp:posOffset>
                </wp:positionH>
                <wp:positionV relativeFrom="paragraph">
                  <wp:posOffset>191135</wp:posOffset>
                </wp:positionV>
                <wp:extent cx="352425" cy="323850"/>
                <wp:effectExtent l="0" t="0" r="9525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827D9" w:rsidRPr="009A3C1C" w:rsidRDefault="003827D9" w:rsidP="003827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lang w:val="fr-CH"/>
                              </w:rPr>
                            </w:pPr>
                            <w:r w:rsidRPr="009A3C1C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88482F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margin-left:26.25pt;margin-top:15.05pt;width:27.7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" fillcolor="white [3201]" stroked="f" strokeweight=".5pt">
                <v:textbox>
                  <w:txbxContent>
                    <w:p w:rsidR="003827D9" w:rsidRPr="009A3C1C" w:rsidRDefault="003827D9" w:rsidP="003827D9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  <w:lang w:val="fr-CH"/>
                        </w:rPr>
                      </w:pPr>
                      <w:r w:rsidRPr="009A3C1C">
                        <w:rPr>
                          <w:rFonts w:ascii="Times New Roman" w:hAnsi="Times New Roman" w:cs="Times New Roman"/>
                          <w:b/>
                          <w:sz w:val="22"/>
                          <w:lang w:val="fr-CH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A368B">
        <w:rPr>
          <w:rFonts w:ascii="Times New Roman" w:hAnsi="Times New Roman" w:cs="Times New Roman"/>
          <w:b/>
          <w:noProof/>
          <w:lang w:eastAsia="fr-CH"/>
        </w:rPr>
        <w:drawing>
          <wp:inline distT="0" distB="0" distL="0" distR="0" wp14:anchorId="4025EFD3" wp14:editId="0A6E4427">
            <wp:extent cx="6217719" cy="1666875"/>
            <wp:effectExtent l="19050" t="19050" r="12065" b="952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51244" cy="1675863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:rsidR="003827D9" w:rsidRDefault="003827D9" w:rsidP="003827D9">
      <w:pPr>
        <w:pStyle w:val="Sansinterligne"/>
        <w:rPr>
          <w:rFonts w:ascii="Times New Roman" w:hAnsi="Times New Roman" w:cs="Times New Roman"/>
          <w:b/>
          <w:lang w:val="en-US"/>
        </w:rPr>
      </w:pPr>
    </w:p>
    <w:p w:rsidR="003827D9" w:rsidRDefault="003827D9" w:rsidP="003827D9">
      <w:pPr>
        <w:pStyle w:val="Sansinterligne"/>
        <w:rPr>
          <w:rFonts w:ascii="Times New Roman" w:hAnsi="Times New Roman" w:cs="Times New Roman"/>
          <w:b/>
          <w:lang w:val="en-US"/>
        </w:rPr>
      </w:pPr>
    </w:p>
    <w:p w:rsidR="003827D9" w:rsidRDefault="003827D9" w:rsidP="003827D9">
      <w:pPr>
        <w:pStyle w:val="Sansinterligne"/>
        <w:rPr>
          <w:rFonts w:ascii="Times New Roman" w:hAnsi="Times New Roman" w:cs="Times New Roman"/>
          <w:b/>
          <w:sz w:val="22"/>
          <w:lang w:val="en-US"/>
        </w:rPr>
      </w:pPr>
      <w:r w:rsidRPr="009A3C1C">
        <w:rPr>
          <w:rFonts w:ascii="Times New Roman" w:hAnsi="Times New Roman" w:cs="Times New Roman"/>
          <w:b/>
          <w:noProof/>
          <w:sz w:val="22"/>
          <w:lang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393F1F" wp14:editId="06374F86">
                <wp:simplePos x="0" y="0"/>
                <wp:positionH relativeFrom="column">
                  <wp:posOffset>300660</wp:posOffset>
                </wp:positionH>
                <wp:positionV relativeFrom="paragraph">
                  <wp:posOffset>186699</wp:posOffset>
                </wp:positionV>
                <wp:extent cx="314697" cy="225615"/>
                <wp:effectExtent l="0" t="0" r="9525" b="3175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697" cy="2256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827D9" w:rsidRPr="009A3C1C" w:rsidRDefault="003827D9" w:rsidP="003827D9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lang w:val="fr-CH"/>
                              </w:rPr>
                            </w:pPr>
                            <w:r w:rsidRPr="009A3C1C">
                              <w:rPr>
                                <w:rFonts w:ascii="Times New Roman" w:hAnsi="Times New Roman" w:cs="Times New Roman"/>
                                <w:b/>
                                <w:sz w:val="22"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93F1F" id="Zone de texte 10" o:spid="_x0000_s1027" type="#_x0000_t202" style="position:absolute;margin-left:23.65pt;margin-top:14.7pt;width:24.8pt;height:17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" fillcolor="white [3201]" stroked="f" strokeweight=".5pt">
                <v:textbox>
                  <w:txbxContent>
                    <w:p w:rsidR="003827D9" w:rsidRPr="009A3C1C" w:rsidRDefault="003827D9" w:rsidP="003827D9">
                      <w:pPr>
                        <w:rPr>
                          <w:rFonts w:ascii="Times New Roman" w:hAnsi="Times New Roman" w:cs="Times New Roman"/>
                          <w:b/>
                          <w:sz w:val="22"/>
                          <w:lang w:val="fr-CH"/>
                        </w:rPr>
                      </w:pPr>
                      <w:r w:rsidRPr="009A3C1C">
                        <w:rPr>
                          <w:rFonts w:ascii="Times New Roman" w:hAnsi="Times New Roman" w:cs="Times New Roman"/>
                          <w:b/>
                          <w:sz w:val="22"/>
                          <w:lang w:val="fr-CH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A3C1C">
        <w:rPr>
          <w:rFonts w:ascii="Times New Roman" w:hAnsi="Times New Roman" w:cs="Times New Roman"/>
          <w:b/>
          <w:noProof/>
          <w:sz w:val="22"/>
          <w:lang w:eastAsia="fr-CH"/>
        </w:rPr>
        <w:drawing>
          <wp:inline distT="0" distB="0" distL="0" distR="0" wp14:anchorId="12F27131" wp14:editId="79ED3066">
            <wp:extent cx="6225170" cy="2419176"/>
            <wp:effectExtent l="19050" t="19050" r="23495" b="1968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87015" cy="2443210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:rsidR="003827D9" w:rsidRDefault="003827D9" w:rsidP="003827D9">
      <w:pPr>
        <w:pStyle w:val="Sansinterligne"/>
        <w:rPr>
          <w:rFonts w:ascii="Times New Roman" w:hAnsi="Times New Roman" w:cs="Times New Roman"/>
          <w:b/>
          <w:sz w:val="22"/>
          <w:lang w:val="en-US"/>
        </w:rPr>
      </w:pPr>
    </w:p>
    <w:p w:rsidR="00C25FEE" w:rsidRDefault="00C25FEE" w:rsidP="00F83173">
      <w:pPr>
        <w:pStyle w:val="Sansinterligne"/>
        <w:jc w:val="center"/>
        <w:rPr>
          <w:rFonts w:ascii="Times New Roman" w:hAnsi="Times New Roman" w:cs="Times New Roman"/>
          <w:lang w:val="en-US"/>
        </w:rPr>
      </w:pPr>
    </w:p>
    <w:p w:rsidR="00C25FEE" w:rsidRDefault="00C25FEE" w:rsidP="00F83173">
      <w:pPr>
        <w:pStyle w:val="Sansinterligne"/>
        <w:jc w:val="center"/>
        <w:rPr>
          <w:rFonts w:ascii="Times New Roman" w:hAnsi="Times New Roman" w:cs="Times New Roman"/>
          <w:lang w:val="en-US"/>
        </w:rPr>
      </w:pPr>
    </w:p>
    <w:p w:rsidR="00C25FEE" w:rsidRDefault="00C25FEE" w:rsidP="00F83173">
      <w:pPr>
        <w:pStyle w:val="Sansinterligne"/>
        <w:jc w:val="center"/>
        <w:rPr>
          <w:rFonts w:ascii="Times New Roman" w:hAnsi="Times New Roman" w:cs="Times New Roman"/>
          <w:lang w:val="en-US"/>
        </w:rPr>
      </w:pPr>
    </w:p>
    <w:p w:rsidR="00C25FEE" w:rsidRPr="00B63BEE" w:rsidRDefault="00C25FEE" w:rsidP="00C25FEE">
      <w:pPr>
        <w:pStyle w:val="Sansinterligne"/>
        <w:rPr>
          <w:rFonts w:ascii="Times New Roman" w:hAnsi="Times New Roman" w:cs="Times New Roman"/>
          <w:lang w:val="en-US"/>
        </w:rPr>
      </w:pPr>
    </w:p>
    <w:p w:rsidR="0068054D" w:rsidRDefault="0068054D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5B62DF" w:rsidRDefault="003827D9" w:rsidP="005B62DF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3827D9">
        <w:rPr>
          <w:rFonts w:ascii="Times New Roman" w:hAnsi="Times New Roman" w:cs="Times New Roman"/>
          <w:b/>
          <w:sz w:val="22"/>
        </w:rPr>
        <w:lastRenderedPageBreak/>
        <w:t>Figure 3</w:t>
      </w:r>
      <w:r w:rsidR="005B62DF" w:rsidRPr="003827D9">
        <w:rPr>
          <w:rFonts w:ascii="Times New Roman" w:hAnsi="Times New Roman" w:cs="Times New Roman"/>
          <w:b/>
          <w:sz w:val="22"/>
        </w:rPr>
        <w:t>.</w:t>
      </w:r>
      <w:r w:rsidR="005B62DF" w:rsidRPr="0068054D">
        <w:rPr>
          <w:rFonts w:ascii="Times New Roman" w:hAnsi="Times New Roman" w:cs="Times New Roman"/>
          <w:sz w:val="22"/>
        </w:rPr>
        <w:t xml:space="preserve"> </w:t>
      </w:r>
      <w:r w:rsidR="005B62DF">
        <w:rPr>
          <w:rFonts w:ascii="Times New Roman" w:hAnsi="Times New Roman" w:cs="Times New Roman"/>
          <w:sz w:val="22"/>
        </w:rPr>
        <w:t xml:space="preserve">HPLC profile of </w:t>
      </w:r>
      <w:r w:rsidR="005B62DF" w:rsidRPr="0068054D">
        <w:rPr>
          <w:rFonts w:ascii="Times New Roman" w:hAnsi="Times New Roman" w:cs="Times New Roman"/>
          <w:sz w:val="22"/>
        </w:rPr>
        <w:t>[177Lu]Lu-1C1m-Fc conjugated with 3 DOTA</w:t>
      </w:r>
    </w:p>
    <w:p w:rsidR="005B62DF" w:rsidRDefault="005B62DF" w:rsidP="005B62DF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:rsidR="005B62DF" w:rsidRDefault="00662CA8" w:rsidP="005B62DF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662CA8">
        <w:rPr>
          <w:rFonts w:ascii="Times New Roman" w:hAnsi="Times New Roman" w:cs="Times New Roman"/>
          <w:noProof/>
          <w:sz w:val="22"/>
          <w:lang w:val="fr-CH" w:eastAsia="fr-CH"/>
        </w:rPr>
        <w:drawing>
          <wp:inline distT="0" distB="0" distL="0" distR="0" wp14:anchorId="68CA40CA" wp14:editId="2376C9F7">
            <wp:extent cx="5732145" cy="3914775"/>
            <wp:effectExtent l="0" t="0" r="190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2DF" w:rsidRPr="0068054D" w:rsidRDefault="005B62DF" w:rsidP="005B62DF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:rsidR="005B62DF" w:rsidRDefault="005B62D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9A07BC" w:rsidRPr="0068054D" w:rsidRDefault="003827D9" w:rsidP="009A07BC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3827D9">
        <w:rPr>
          <w:rFonts w:ascii="Times New Roman" w:hAnsi="Times New Roman" w:cs="Times New Roman"/>
          <w:b/>
          <w:sz w:val="22"/>
        </w:rPr>
        <w:lastRenderedPageBreak/>
        <w:t>Figure 4.</w:t>
      </w:r>
      <w:r w:rsidR="00C25FEE" w:rsidRPr="0068054D">
        <w:rPr>
          <w:rFonts w:ascii="Times New Roman" w:hAnsi="Times New Roman" w:cs="Times New Roman"/>
          <w:sz w:val="22"/>
        </w:rPr>
        <w:t xml:space="preserve"> </w:t>
      </w:r>
      <w:r w:rsidR="009A07BC" w:rsidRPr="0068054D">
        <w:rPr>
          <w:rFonts w:ascii="Times New Roman" w:hAnsi="Times New Roman" w:cs="Times New Roman"/>
          <w:sz w:val="22"/>
        </w:rPr>
        <w:t xml:space="preserve">Saturation assay in Balb/c nu mice. 2.5 µg of [177Lu]Lu-1C1m-Fc conjugated with 3 DOTA </w:t>
      </w:r>
      <w:r w:rsidR="00F0730F">
        <w:rPr>
          <w:rFonts w:ascii="Times New Roman" w:hAnsi="Times New Roman" w:cs="Times New Roman"/>
          <w:sz w:val="22"/>
        </w:rPr>
        <w:t>was co-</w:t>
      </w:r>
      <w:r w:rsidR="0068054D" w:rsidRPr="0068054D">
        <w:rPr>
          <w:rFonts w:ascii="Times New Roman" w:hAnsi="Times New Roman" w:cs="Times New Roman"/>
          <w:sz w:val="22"/>
        </w:rPr>
        <w:t>injected with</w:t>
      </w:r>
      <w:r w:rsidR="009A07BC" w:rsidRPr="0068054D">
        <w:rPr>
          <w:rFonts w:ascii="Times New Roman" w:hAnsi="Times New Roman" w:cs="Times New Roman"/>
          <w:sz w:val="22"/>
        </w:rPr>
        <w:t xml:space="preserve"> an increasing amount of unlabeled native 1C1m-Fc (respectively 2.5, 50, 100, 200 and 500 </w:t>
      </w:r>
      <w:r w:rsidR="00F0730F">
        <w:rPr>
          <w:rFonts w:ascii="Times New Roman" w:hAnsi="Times New Roman"/>
          <w:bCs/>
          <w:sz w:val="22"/>
          <w:shd w:val="clear" w:color="auto" w:fill="FFFFFF"/>
        </w:rPr>
        <w:t>μg). T</w:t>
      </w:r>
      <w:r w:rsidR="009A07BC" w:rsidRPr="0068054D">
        <w:rPr>
          <w:rFonts w:ascii="Times New Roman" w:hAnsi="Times New Roman"/>
          <w:bCs/>
          <w:sz w:val="22"/>
          <w:shd w:val="clear" w:color="auto" w:fill="FFFFFF"/>
        </w:rPr>
        <w:t>he %IA/g was evaluated at 24 hours.</w:t>
      </w:r>
    </w:p>
    <w:p w:rsidR="00C25FEE" w:rsidRPr="00B63BEE" w:rsidRDefault="00C25FEE" w:rsidP="00C25FEE">
      <w:pPr>
        <w:pStyle w:val="Sansinterligne"/>
        <w:rPr>
          <w:rFonts w:ascii="Times New Roman" w:hAnsi="Times New Roman" w:cs="Times New Roman"/>
          <w:lang w:val="en-US"/>
        </w:rPr>
      </w:pPr>
    </w:p>
    <w:p w:rsidR="00C25FEE" w:rsidRDefault="00C25FEE" w:rsidP="00F83173">
      <w:pPr>
        <w:pStyle w:val="Sansinterligne"/>
        <w:jc w:val="center"/>
        <w:rPr>
          <w:rFonts w:ascii="Times New Roman" w:hAnsi="Times New Roman" w:cs="Times New Roman"/>
          <w:lang w:val="en-US"/>
        </w:rPr>
      </w:pPr>
    </w:p>
    <w:p w:rsidR="00C25FEE" w:rsidRDefault="00C25FEE" w:rsidP="00F83173">
      <w:pPr>
        <w:pStyle w:val="Sansinterligne"/>
        <w:jc w:val="center"/>
        <w:rPr>
          <w:rFonts w:ascii="Times New Roman" w:hAnsi="Times New Roman" w:cs="Times New Roman"/>
          <w:lang w:val="en-US"/>
        </w:rPr>
      </w:pPr>
    </w:p>
    <w:p w:rsidR="003D17A4" w:rsidRDefault="00C25FEE" w:rsidP="003D17A4">
      <w:pPr>
        <w:pStyle w:val="Sansinterligne"/>
        <w:rPr>
          <w:rFonts w:ascii="Times New Roman" w:hAnsi="Times New Roman" w:cs="Times New Roman"/>
          <w:lang w:val="en-US"/>
        </w:rPr>
      </w:pPr>
      <w:r>
        <w:rPr>
          <w:noProof/>
          <w:lang w:eastAsia="fr-CH"/>
        </w:rPr>
        <w:drawing>
          <wp:inline distT="0" distB="0" distL="0" distR="0" wp14:anchorId="6A571A80" wp14:editId="1DB69048">
            <wp:extent cx="5732145" cy="3181350"/>
            <wp:effectExtent l="0" t="0" r="1905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3D17A4" w:rsidRDefault="003D17A4" w:rsidP="003D17A4">
      <w:pPr>
        <w:pStyle w:val="Sansinterligne"/>
        <w:rPr>
          <w:rFonts w:ascii="Times New Roman" w:hAnsi="Times New Roman" w:cs="Times New Roman"/>
          <w:lang w:val="en-US"/>
        </w:rPr>
      </w:pPr>
    </w:p>
    <w:p w:rsidR="003D17A4" w:rsidRDefault="003D17A4" w:rsidP="003D17A4">
      <w:pPr>
        <w:pStyle w:val="Sansinterligne"/>
        <w:rPr>
          <w:rFonts w:ascii="Times New Roman" w:hAnsi="Times New Roman" w:cs="Times New Roman"/>
          <w:lang w:val="en-US"/>
        </w:rPr>
      </w:pPr>
    </w:p>
    <w:p w:rsidR="00A44E3B" w:rsidRPr="003827D9" w:rsidRDefault="00A44E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A44E3B" w:rsidRDefault="00A44E3B" w:rsidP="00A44E3B">
      <w:pPr>
        <w:pStyle w:val="Sansinterligne"/>
        <w:rPr>
          <w:rFonts w:ascii="Times New Roman" w:hAnsi="Times New Roman" w:cs="Times New Roman"/>
          <w:sz w:val="22"/>
          <w:lang w:val="en-US"/>
        </w:rPr>
      </w:pPr>
      <w:r w:rsidRPr="003D17A4">
        <w:rPr>
          <w:rFonts w:ascii="Times New Roman" w:hAnsi="Times New Roman" w:cs="Times New Roman"/>
          <w:b/>
          <w:sz w:val="22"/>
          <w:lang w:val="en-US"/>
        </w:rPr>
        <w:lastRenderedPageBreak/>
        <w:t xml:space="preserve"> Table 1.</w:t>
      </w:r>
      <w:r w:rsidRPr="003D17A4">
        <w:rPr>
          <w:rFonts w:ascii="Times New Roman" w:hAnsi="Times New Roman" w:cs="Times New Roman"/>
          <w:sz w:val="22"/>
          <w:lang w:val="en-US"/>
        </w:rPr>
        <w:t xml:space="preserve"> Estimated number of DOTA per 1C1m-Fc based on mass spectrometry analysis</w:t>
      </w:r>
    </w:p>
    <w:p w:rsidR="00A44E3B" w:rsidRPr="003D17A4" w:rsidRDefault="00A44E3B" w:rsidP="00A44E3B">
      <w:pPr>
        <w:pStyle w:val="Sansinterligne"/>
        <w:rPr>
          <w:rFonts w:ascii="Times New Roman" w:hAnsi="Times New Roman" w:cs="Times New Roman"/>
          <w:sz w:val="22"/>
          <w:lang w:val="en-US"/>
        </w:rPr>
      </w:pPr>
    </w:p>
    <w:tbl>
      <w:tblPr>
        <w:tblStyle w:val="Grilledutableau"/>
        <w:tblpPr w:leftFromText="141" w:rightFromText="141" w:vertAnchor="text" w:horzAnchor="margin" w:tblpY="516"/>
        <w:tblW w:w="9351" w:type="dxa"/>
        <w:tblLook w:val="04A0" w:firstRow="1" w:lastRow="0" w:firstColumn="1" w:lastColumn="0" w:noHBand="0" w:noVBand="1"/>
      </w:tblPr>
      <w:tblGrid>
        <w:gridCol w:w="2263"/>
        <w:gridCol w:w="2127"/>
        <w:gridCol w:w="2597"/>
        <w:gridCol w:w="2364"/>
      </w:tblGrid>
      <w:tr w:rsidR="00A44E3B" w:rsidTr="00A44E3B">
        <w:trPr>
          <w:trHeight w:val="1172"/>
        </w:trPr>
        <w:tc>
          <w:tcPr>
            <w:tcW w:w="2263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ass Weight (Da)</w:t>
            </w:r>
          </w:p>
        </w:tc>
        <w:tc>
          <w:tcPr>
            <w:tcW w:w="2597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stimated number of DOTA per 1C1m-Fc</w:t>
            </w:r>
          </w:p>
        </w:tc>
        <w:tc>
          <w:tcPr>
            <w:tcW w:w="2364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verage number of DOTA per 1C1m-Fc</w:t>
            </w:r>
          </w:p>
        </w:tc>
      </w:tr>
      <w:tr w:rsidR="00A44E3B" w:rsidTr="00A44E3B">
        <w:trPr>
          <w:trHeight w:val="383"/>
        </w:trPr>
        <w:tc>
          <w:tcPr>
            <w:tcW w:w="2263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C1m-Fc native</w:t>
            </w:r>
          </w:p>
        </w:tc>
        <w:tc>
          <w:tcPr>
            <w:tcW w:w="212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108394</w:t>
            </w:r>
          </w:p>
        </w:tc>
        <w:tc>
          <w:tcPr>
            <w:tcW w:w="259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364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A44E3B" w:rsidTr="00A44E3B">
        <w:trPr>
          <w:trHeight w:val="544"/>
        </w:trPr>
        <w:tc>
          <w:tcPr>
            <w:tcW w:w="2263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OTA </w:t>
            </w:r>
            <w:r w:rsidR="002A23C1">
              <w:rPr>
                <w:rFonts w:ascii="Times New Roman" w:hAnsi="Times New Roman" w:cs="Times New Roman"/>
                <w:b/>
                <w:lang w:val="en-US"/>
              </w:rPr>
              <w:t>(- HCl -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H2O</w:t>
            </w:r>
            <w:r w:rsidR="002A23C1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12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551</w:t>
            </w:r>
          </w:p>
        </w:tc>
        <w:tc>
          <w:tcPr>
            <w:tcW w:w="259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2364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A44E3B" w:rsidTr="00A44E3B">
        <w:trPr>
          <w:trHeight w:val="794"/>
        </w:trPr>
        <w:tc>
          <w:tcPr>
            <w:tcW w:w="2263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C1m-Fc 10 eq DOTA</w:t>
            </w:r>
          </w:p>
        </w:tc>
        <w:tc>
          <w:tcPr>
            <w:tcW w:w="212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108986 to 110758</w:t>
            </w:r>
          </w:p>
        </w:tc>
        <w:tc>
          <w:tcPr>
            <w:tcW w:w="259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2364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A44E3B" w:rsidTr="00A44E3B">
        <w:trPr>
          <w:trHeight w:val="767"/>
        </w:trPr>
        <w:tc>
          <w:tcPr>
            <w:tcW w:w="2263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C1m-Fc 20 eq DOTA</w:t>
            </w:r>
          </w:p>
        </w:tc>
        <w:tc>
          <w:tcPr>
            <w:tcW w:w="2127" w:type="dxa"/>
            <w:vAlign w:val="center"/>
          </w:tcPr>
          <w:p w:rsidR="00A44E3B" w:rsidRPr="003D17A4" w:rsidRDefault="00EC478A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9496 to </w:t>
            </w:r>
            <w:r w:rsidR="00A44E3B" w:rsidRPr="003D17A4">
              <w:rPr>
                <w:rFonts w:ascii="Times New Roman" w:hAnsi="Times New Roman" w:cs="Times New Roman"/>
                <w:lang w:val="en-US"/>
              </w:rPr>
              <w:t>111746</w:t>
            </w:r>
          </w:p>
        </w:tc>
        <w:tc>
          <w:tcPr>
            <w:tcW w:w="259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2-4</w:t>
            </w:r>
          </w:p>
        </w:tc>
        <w:tc>
          <w:tcPr>
            <w:tcW w:w="2364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A44E3B" w:rsidTr="00A44E3B">
        <w:trPr>
          <w:trHeight w:val="767"/>
        </w:trPr>
        <w:tc>
          <w:tcPr>
            <w:tcW w:w="2263" w:type="dxa"/>
            <w:vAlign w:val="center"/>
          </w:tcPr>
          <w:p w:rsidR="00A44E3B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C1m-Fc 40 eq DOTA</w:t>
            </w:r>
          </w:p>
        </w:tc>
        <w:tc>
          <w:tcPr>
            <w:tcW w:w="2127" w:type="dxa"/>
            <w:vAlign w:val="center"/>
          </w:tcPr>
          <w:p w:rsidR="00A44E3B" w:rsidRPr="003D17A4" w:rsidRDefault="00EC478A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0715 to </w:t>
            </w:r>
            <w:r w:rsidR="00A44E3B" w:rsidRPr="003D17A4">
              <w:rPr>
                <w:rFonts w:ascii="Times New Roman" w:hAnsi="Times New Roman" w:cs="Times New Roman"/>
                <w:lang w:val="en-US"/>
              </w:rPr>
              <w:t>112487</w:t>
            </w:r>
          </w:p>
        </w:tc>
        <w:tc>
          <w:tcPr>
            <w:tcW w:w="2597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4-8</w:t>
            </w:r>
          </w:p>
        </w:tc>
        <w:tc>
          <w:tcPr>
            <w:tcW w:w="2364" w:type="dxa"/>
            <w:vAlign w:val="center"/>
          </w:tcPr>
          <w:p w:rsidR="00A44E3B" w:rsidRPr="003D17A4" w:rsidRDefault="00A44E3B" w:rsidP="00A44E3B">
            <w:pPr>
              <w:pStyle w:val="Sansinterligne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17A4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:rsidR="00A44E3B" w:rsidRPr="00B45839" w:rsidRDefault="00A44E3B" w:rsidP="00C25FEE">
      <w:pPr>
        <w:pStyle w:val="Sansinterligne"/>
        <w:rPr>
          <w:rFonts w:ascii="Times New Roman" w:hAnsi="Times New Roman" w:cs="Times New Roman"/>
          <w:lang w:val="en-US"/>
        </w:rPr>
      </w:pPr>
    </w:p>
    <w:sectPr w:rsidR="00A44E3B" w:rsidRPr="00B45839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173" w:rsidRDefault="00F83173" w:rsidP="0045030A">
      <w:r>
        <w:separator/>
      </w:r>
    </w:p>
  </w:endnote>
  <w:endnote w:type="continuationSeparator" w:id="0">
    <w:p w:rsidR="00F83173" w:rsidRDefault="00F83173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173" w:rsidRDefault="00F83173" w:rsidP="0045030A">
      <w:r>
        <w:separator/>
      </w:r>
    </w:p>
  </w:footnote>
  <w:footnote w:type="continuationSeparator" w:id="0">
    <w:p w:rsidR="00F83173" w:rsidRDefault="00F83173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173"/>
    <w:rsid w:val="00016CA4"/>
    <w:rsid w:val="000719DE"/>
    <w:rsid w:val="000F0D32"/>
    <w:rsid w:val="001536C4"/>
    <w:rsid w:val="00281E53"/>
    <w:rsid w:val="002A23C1"/>
    <w:rsid w:val="003827D9"/>
    <w:rsid w:val="003A368B"/>
    <w:rsid w:val="003D17A4"/>
    <w:rsid w:val="0045030A"/>
    <w:rsid w:val="005B62DF"/>
    <w:rsid w:val="005C4C3F"/>
    <w:rsid w:val="005E3676"/>
    <w:rsid w:val="00662CA8"/>
    <w:rsid w:val="00664266"/>
    <w:rsid w:val="0068054D"/>
    <w:rsid w:val="00747486"/>
    <w:rsid w:val="0084535D"/>
    <w:rsid w:val="00893E34"/>
    <w:rsid w:val="009017C2"/>
    <w:rsid w:val="009529EC"/>
    <w:rsid w:val="009977C8"/>
    <w:rsid w:val="009A07BC"/>
    <w:rsid w:val="009A3C1C"/>
    <w:rsid w:val="009D7F4F"/>
    <w:rsid w:val="00A44E3B"/>
    <w:rsid w:val="00A94AAC"/>
    <w:rsid w:val="00B4215F"/>
    <w:rsid w:val="00B443F8"/>
    <w:rsid w:val="00B45839"/>
    <w:rsid w:val="00B63BEE"/>
    <w:rsid w:val="00BF0BC4"/>
    <w:rsid w:val="00BF1B43"/>
    <w:rsid w:val="00BF778B"/>
    <w:rsid w:val="00C136C1"/>
    <w:rsid w:val="00C25FEE"/>
    <w:rsid w:val="00C3094C"/>
    <w:rsid w:val="00CC5FAB"/>
    <w:rsid w:val="00D20C6A"/>
    <w:rsid w:val="00D60C21"/>
    <w:rsid w:val="00DE0824"/>
    <w:rsid w:val="00EC478A"/>
    <w:rsid w:val="00F0730F"/>
    <w:rsid w:val="00F83173"/>
    <w:rsid w:val="00F86033"/>
    <w:rsid w:val="00FA003D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;"/>
  <w14:docId w14:val="162FAC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Textedebulles">
    <w:name w:val="Balloon Text"/>
    <w:basedOn w:val="Normal"/>
    <w:link w:val="TextedebullesCar"/>
    <w:uiPriority w:val="99"/>
    <w:semiHidden/>
    <w:unhideWhenUsed/>
    <w:rsid w:val="009A07B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07BC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59"/>
    <w:rsid w:val="00893E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Feuille_de_calcul_Microsoft_Excel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biodistribution (4)'!$D$52</c:f>
              <c:strCache>
                <c:ptCount val="1"/>
                <c:pt idx="0">
                  <c:v>2.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odistribution (4)'!$E$34:$E$48</c:f>
                <c:numCache>
                  <c:formatCode>General</c:formatCode>
                  <c:ptCount val="15"/>
                  <c:pt idx="0">
                    <c:v>5.7830956360457906</c:v>
                  </c:pt>
                  <c:pt idx="1">
                    <c:v>2.112061435715713</c:v>
                  </c:pt>
                  <c:pt idx="2">
                    <c:v>4.7129880272949816</c:v>
                  </c:pt>
                  <c:pt idx="3">
                    <c:v>0.53382661867856074</c:v>
                  </c:pt>
                  <c:pt idx="4">
                    <c:v>3.3806186348529441</c:v>
                  </c:pt>
                  <c:pt idx="5">
                    <c:v>0.77498326820663499</c:v>
                  </c:pt>
                  <c:pt idx="6">
                    <c:v>1.2745772593477429</c:v>
                  </c:pt>
                  <c:pt idx="7">
                    <c:v>4.6362202195589675E-2</c:v>
                  </c:pt>
                  <c:pt idx="8">
                    <c:v>0.41900942434257671</c:v>
                  </c:pt>
                  <c:pt idx="9">
                    <c:v>0.37753819448803705</c:v>
                  </c:pt>
                  <c:pt idx="10">
                    <c:v>0.97147184380128759</c:v>
                  </c:pt>
                  <c:pt idx="11">
                    <c:v>0.4352361085022991</c:v>
                  </c:pt>
                  <c:pt idx="12">
                    <c:v>0.37182319300660865</c:v>
                  </c:pt>
                  <c:pt idx="13">
                    <c:v>5.0660209552918998</c:v>
                  </c:pt>
                  <c:pt idx="14">
                    <c:v>0.54251877943221039</c:v>
                  </c:pt>
                </c:numCache>
              </c:numRef>
            </c:plus>
            <c:minus>
              <c:numRef>
                <c:f>'biodistribution (4)'!$E$34:$E$48</c:f>
                <c:numCache>
                  <c:formatCode>General</c:formatCode>
                  <c:ptCount val="15"/>
                  <c:pt idx="0">
                    <c:v>5.7830956360457906</c:v>
                  </c:pt>
                  <c:pt idx="1">
                    <c:v>2.112061435715713</c:v>
                  </c:pt>
                  <c:pt idx="2">
                    <c:v>4.7129880272949816</c:v>
                  </c:pt>
                  <c:pt idx="3">
                    <c:v>0.53382661867856074</c:v>
                  </c:pt>
                  <c:pt idx="4">
                    <c:v>3.3806186348529441</c:v>
                  </c:pt>
                  <c:pt idx="5">
                    <c:v>0.77498326820663499</c:v>
                  </c:pt>
                  <c:pt idx="6">
                    <c:v>1.2745772593477429</c:v>
                  </c:pt>
                  <c:pt idx="7">
                    <c:v>4.6362202195589675E-2</c:v>
                  </c:pt>
                  <c:pt idx="8">
                    <c:v>0.41900942434257671</c:v>
                  </c:pt>
                  <c:pt idx="9">
                    <c:v>0.37753819448803705</c:v>
                  </c:pt>
                  <c:pt idx="10">
                    <c:v>0.97147184380128759</c:v>
                  </c:pt>
                  <c:pt idx="11">
                    <c:v>0.4352361085022991</c:v>
                  </c:pt>
                  <c:pt idx="12">
                    <c:v>0.37182319300660865</c:v>
                  </c:pt>
                  <c:pt idx="13">
                    <c:v>5.0660209552918998</c:v>
                  </c:pt>
                  <c:pt idx="14">
                    <c:v>0.542518779432210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distribution (4)'!$C$53:$C$67</c:f>
              <c:strCache>
                <c:ptCount val="15"/>
                <c:pt idx="0">
                  <c:v>TEM1 + tumor</c:v>
                </c:pt>
                <c:pt idx="1">
                  <c:v>Liver</c:v>
                </c:pt>
                <c:pt idx="2">
                  <c:v>Spleen</c:v>
                </c:pt>
                <c:pt idx="3">
                  <c:v>Blood</c:v>
                </c:pt>
                <c:pt idx="4">
                  <c:v>Kidney</c:v>
                </c:pt>
                <c:pt idx="5">
                  <c:v>Lungs</c:v>
                </c:pt>
                <c:pt idx="6">
                  <c:v>Heart</c:v>
                </c:pt>
                <c:pt idx="7">
                  <c:v>Muscle</c:v>
                </c:pt>
                <c:pt idx="8">
                  <c:v>Bone</c:v>
                </c:pt>
                <c:pt idx="9">
                  <c:v>Stomach</c:v>
                </c:pt>
                <c:pt idx="10">
                  <c:v>Small intestine</c:v>
                </c:pt>
                <c:pt idx="11">
                  <c:v>Colon</c:v>
                </c:pt>
                <c:pt idx="12">
                  <c:v>Ovaries</c:v>
                </c:pt>
                <c:pt idx="13">
                  <c:v>Uterus</c:v>
                </c:pt>
                <c:pt idx="14">
                  <c:v>Bladder</c:v>
                </c:pt>
              </c:strCache>
            </c:strRef>
          </c:cat>
          <c:val>
            <c:numRef>
              <c:f>'biodistribution (4)'!$D$53:$D$67</c:f>
              <c:numCache>
                <c:formatCode>General</c:formatCode>
                <c:ptCount val="15"/>
                <c:pt idx="0">
                  <c:v>7.6589155507676043</c:v>
                </c:pt>
                <c:pt idx="1">
                  <c:v>13.347583038921258</c:v>
                </c:pt>
                <c:pt idx="2">
                  <c:v>12.781755112729346</c:v>
                </c:pt>
                <c:pt idx="3">
                  <c:v>2.0199047133071915</c:v>
                </c:pt>
                <c:pt idx="4">
                  <c:v>12.189774115795474</c:v>
                </c:pt>
                <c:pt idx="5">
                  <c:v>1.8764415556480727</c:v>
                </c:pt>
                <c:pt idx="6">
                  <c:v>3.0027310968573224</c:v>
                </c:pt>
                <c:pt idx="7">
                  <c:v>0.5779295256761714</c:v>
                </c:pt>
                <c:pt idx="8">
                  <c:v>1.8537542138625831</c:v>
                </c:pt>
                <c:pt idx="9">
                  <c:v>1.0535497635224558</c:v>
                </c:pt>
                <c:pt idx="10">
                  <c:v>3.1786947924892148</c:v>
                </c:pt>
                <c:pt idx="11">
                  <c:v>1.2502282019253985</c:v>
                </c:pt>
                <c:pt idx="12">
                  <c:v>3.5327290205982056</c:v>
                </c:pt>
                <c:pt idx="13">
                  <c:v>6.1249500132262273</c:v>
                </c:pt>
                <c:pt idx="14">
                  <c:v>1.44613280881250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7F-4F79-9B2F-8C811148C5AF}"/>
            </c:ext>
          </c:extLst>
        </c:ser>
        <c:ser>
          <c:idx val="1"/>
          <c:order val="1"/>
          <c:tx>
            <c:strRef>
              <c:f>'biodistribution (4)'!$E$52</c:f>
              <c:strCache>
                <c:ptCount val="1"/>
                <c:pt idx="0">
                  <c:v>5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odistribution (4)'!$G$34:$G$48</c:f>
                <c:numCache>
                  <c:formatCode>General</c:formatCode>
                  <c:ptCount val="15"/>
                  <c:pt idx="0">
                    <c:v>1.4704493930764422</c:v>
                  </c:pt>
                  <c:pt idx="1">
                    <c:v>1.3014035897145109</c:v>
                  </c:pt>
                  <c:pt idx="2">
                    <c:v>2.3221079405373488</c:v>
                  </c:pt>
                  <c:pt idx="3">
                    <c:v>1.4739885019958046</c:v>
                  </c:pt>
                  <c:pt idx="4">
                    <c:v>0.54219119495113666</c:v>
                  </c:pt>
                  <c:pt idx="5">
                    <c:v>1.3305604044075343</c:v>
                  </c:pt>
                  <c:pt idx="6">
                    <c:v>0.29015902543726363</c:v>
                  </c:pt>
                  <c:pt idx="7">
                    <c:v>0.45338734870263092</c:v>
                  </c:pt>
                  <c:pt idx="8">
                    <c:v>0.29052733541824161</c:v>
                  </c:pt>
                  <c:pt idx="9">
                    <c:v>0.21860515520057908</c:v>
                  </c:pt>
                  <c:pt idx="10">
                    <c:v>0.32257028982780811</c:v>
                  </c:pt>
                  <c:pt idx="11">
                    <c:v>0.23336381000074224</c:v>
                  </c:pt>
                  <c:pt idx="12">
                    <c:v>0.71699911125973925</c:v>
                  </c:pt>
                  <c:pt idx="13">
                    <c:v>5.0344656278378812</c:v>
                  </c:pt>
                  <c:pt idx="14">
                    <c:v>0.52361023780513039</c:v>
                  </c:pt>
                </c:numCache>
              </c:numRef>
            </c:plus>
            <c:minus>
              <c:numRef>
                <c:f>'biodistribution (4)'!$G$34:$G$48</c:f>
                <c:numCache>
                  <c:formatCode>General</c:formatCode>
                  <c:ptCount val="15"/>
                  <c:pt idx="0">
                    <c:v>1.4704493930764422</c:v>
                  </c:pt>
                  <c:pt idx="1">
                    <c:v>1.3014035897145109</c:v>
                  </c:pt>
                  <c:pt idx="2">
                    <c:v>2.3221079405373488</c:v>
                  </c:pt>
                  <c:pt idx="3">
                    <c:v>1.4739885019958046</c:v>
                  </c:pt>
                  <c:pt idx="4">
                    <c:v>0.54219119495113666</c:v>
                  </c:pt>
                  <c:pt idx="5">
                    <c:v>1.3305604044075343</c:v>
                  </c:pt>
                  <c:pt idx="6">
                    <c:v>0.29015902543726363</c:v>
                  </c:pt>
                  <c:pt idx="7">
                    <c:v>0.45338734870263092</c:v>
                  </c:pt>
                  <c:pt idx="8">
                    <c:v>0.29052733541824161</c:v>
                  </c:pt>
                  <c:pt idx="9">
                    <c:v>0.21860515520057908</c:v>
                  </c:pt>
                  <c:pt idx="10">
                    <c:v>0.32257028982780811</c:v>
                  </c:pt>
                  <c:pt idx="11">
                    <c:v>0.23336381000074224</c:v>
                  </c:pt>
                  <c:pt idx="12">
                    <c:v>0.71699911125973925</c:v>
                  </c:pt>
                  <c:pt idx="13">
                    <c:v>5.0344656278378812</c:v>
                  </c:pt>
                  <c:pt idx="14">
                    <c:v>0.523610237805130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distribution (4)'!$C$53:$C$67</c:f>
              <c:strCache>
                <c:ptCount val="15"/>
                <c:pt idx="0">
                  <c:v>TEM1 + tumor</c:v>
                </c:pt>
                <c:pt idx="1">
                  <c:v>Liver</c:v>
                </c:pt>
                <c:pt idx="2">
                  <c:v>Spleen</c:v>
                </c:pt>
                <c:pt idx="3">
                  <c:v>Blood</c:v>
                </c:pt>
                <c:pt idx="4">
                  <c:v>Kidney</c:v>
                </c:pt>
                <c:pt idx="5">
                  <c:v>Lungs</c:v>
                </c:pt>
                <c:pt idx="6">
                  <c:v>Heart</c:v>
                </c:pt>
                <c:pt idx="7">
                  <c:v>Muscle</c:v>
                </c:pt>
                <c:pt idx="8">
                  <c:v>Bone</c:v>
                </c:pt>
                <c:pt idx="9">
                  <c:v>Stomach</c:v>
                </c:pt>
                <c:pt idx="10">
                  <c:v>Small intestine</c:v>
                </c:pt>
                <c:pt idx="11">
                  <c:v>Colon</c:v>
                </c:pt>
                <c:pt idx="12">
                  <c:v>Ovaries</c:v>
                </c:pt>
                <c:pt idx="13">
                  <c:v>Uterus</c:v>
                </c:pt>
                <c:pt idx="14">
                  <c:v>Bladder</c:v>
                </c:pt>
              </c:strCache>
            </c:strRef>
          </c:cat>
          <c:val>
            <c:numRef>
              <c:f>'biodistribution (4)'!$E$53:$E$67</c:f>
              <c:numCache>
                <c:formatCode>General</c:formatCode>
                <c:ptCount val="15"/>
                <c:pt idx="0">
                  <c:v>19.446047730809916</c:v>
                </c:pt>
                <c:pt idx="1">
                  <c:v>9.9794899284210299</c:v>
                </c:pt>
                <c:pt idx="2">
                  <c:v>8.0615179962411201</c:v>
                </c:pt>
                <c:pt idx="3">
                  <c:v>9.6772434513369401</c:v>
                </c:pt>
                <c:pt idx="4">
                  <c:v>5.3679852103780474</c:v>
                </c:pt>
                <c:pt idx="5">
                  <c:v>6.7325653753717356</c:v>
                </c:pt>
                <c:pt idx="6">
                  <c:v>3.6253881475251961</c:v>
                </c:pt>
                <c:pt idx="7">
                  <c:v>2.5040159445757504</c:v>
                </c:pt>
                <c:pt idx="8">
                  <c:v>2.6300137155407977</c:v>
                </c:pt>
                <c:pt idx="9">
                  <c:v>1.9862569072659617</c:v>
                </c:pt>
                <c:pt idx="10">
                  <c:v>1.9939486402979412</c:v>
                </c:pt>
                <c:pt idx="11">
                  <c:v>1.8708035572536428</c:v>
                </c:pt>
                <c:pt idx="12">
                  <c:v>5.0879600773347162</c:v>
                </c:pt>
                <c:pt idx="13">
                  <c:v>9.0460081068645533</c:v>
                </c:pt>
                <c:pt idx="14">
                  <c:v>5.93600870775490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7F-4F79-9B2F-8C811148C5AF}"/>
            </c:ext>
          </c:extLst>
        </c:ser>
        <c:ser>
          <c:idx val="2"/>
          <c:order val="2"/>
          <c:tx>
            <c:strRef>
              <c:f>'biodistribution (4)'!$F$52</c:f>
              <c:strCache>
                <c:ptCount val="1"/>
                <c:pt idx="0">
                  <c:v>10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odistribution (4)'!$I$34:$I$48</c:f>
                <c:numCache>
                  <c:formatCode>General</c:formatCode>
                  <c:ptCount val="15"/>
                  <c:pt idx="0">
                    <c:v>0.28687065495584996</c:v>
                  </c:pt>
                  <c:pt idx="1">
                    <c:v>4.6954798068609005</c:v>
                  </c:pt>
                  <c:pt idx="2">
                    <c:v>0.860219944810244</c:v>
                  </c:pt>
                  <c:pt idx="3">
                    <c:v>4.6404727150791074E-2</c:v>
                  </c:pt>
                  <c:pt idx="4">
                    <c:v>0.15670057728374279</c:v>
                  </c:pt>
                  <c:pt idx="5">
                    <c:v>1.7539906452608505</c:v>
                  </c:pt>
                  <c:pt idx="6">
                    <c:v>0.27590967617641937</c:v>
                  </c:pt>
                  <c:pt idx="7">
                    <c:v>8.0225981874330971E-2</c:v>
                  </c:pt>
                  <c:pt idx="8">
                    <c:v>0.36457411087059244</c:v>
                  </c:pt>
                  <c:pt idx="9">
                    <c:v>0.62308216885312329</c:v>
                  </c:pt>
                  <c:pt idx="10">
                    <c:v>4.3005231495995784E-2</c:v>
                  </c:pt>
                  <c:pt idx="11">
                    <c:v>3.6122526318646854E-2</c:v>
                  </c:pt>
                  <c:pt idx="12">
                    <c:v>0.29456291270742618</c:v>
                  </c:pt>
                  <c:pt idx="13">
                    <c:v>1.8045285808081877</c:v>
                  </c:pt>
                  <c:pt idx="14">
                    <c:v>0.35783929096345729</c:v>
                  </c:pt>
                </c:numCache>
              </c:numRef>
            </c:plus>
            <c:minus>
              <c:numRef>
                <c:f>'biodistribution (4)'!$I$34:$I$48</c:f>
                <c:numCache>
                  <c:formatCode>General</c:formatCode>
                  <c:ptCount val="15"/>
                  <c:pt idx="0">
                    <c:v>0.28687065495584996</c:v>
                  </c:pt>
                  <c:pt idx="1">
                    <c:v>4.6954798068609005</c:v>
                  </c:pt>
                  <c:pt idx="2">
                    <c:v>0.860219944810244</c:v>
                  </c:pt>
                  <c:pt idx="3">
                    <c:v>4.6404727150791074E-2</c:v>
                  </c:pt>
                  <c:pt idx="4">
                    <c:v>0.15670057728374279</c:v>
                  </c:pt>
                  <c:pt idx="5">
                    <c:v>1.7539906452608505</c:v>
                  </c:pt>
                  <c:pt idx="6">
                    <c:v>0.27590967617641937</c:v>
                  </c:pt>
                  <c:pt idx="7">
                    <c:v>8.0225981874330971E-2</c:v>
                  </c:pt>
                  <c:pt idx="8">
                    <c:v>0.36457411087059244</c:v>
                  </c:pt>
                  <c:pt idx="9">
                    <c:v>0.62308216885312329</c:v>
                  </c:pt>
                  <c:pt idx="10">
                    <c:v>4.3005231495995784E-2</c:v>
                  </c:pt>
                  <c:pt idx="11">
                    <c:v>3.6122526318646854E-2</c:v>
                  </c:pt>
                  <c:pt idx="12">
                    <c:v>0.29456291270742618</c:v>
                  </c:pt>
                  <c:pt idx="13">
                    <c:v>1.8045285808081877</c:v>
                  </c:pt>
                  <c:pt idx="14">
                    <c:v>0.357839290963457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distribution (4)'!$C$53:$C$67</c:f>
              <c:strCache>
                <c:ptCount val="15"/>
                <c:pt idx="0">
                  <c:v>TEM1 + tumor</c:v>
                </c:pt>
                <c:pt idx="1">
                  <c:v>Liver</c:v>
                </c:pt>
                <c:pt idx="2">
                  <c:v>Spleen</c:v>
                </c:pt>
                <c:pt idx="3">
                  <c:v>Blood</c:v>
                </c:pt>
                <c:pt idx="4">
                  <c:v>Kidney</c:v>
                </c:pt>
                <c:pt idx="5">
                  <c:v>Lungs</c:v>
                </c:pt>
                <c:pt idx="6">
                  <c:v>Heart</c:v>
                </c:pt>
                <c:pt idx="7">
                  <c:v>Muscle</c:v>
                </c:pt>
                <c:pt idx="8">
                  <c:v>Bone</c:v>
                </c:pt>
                <c:pt idx="9">
                  <c:v>Stomach</c:v>
                </c:pt>
                <c:pt idx="10">
                  <c:v>Small intestine</c:v>
                </c:pt>
                <c:pt idx="11">
                  <c:v>Colon</c:v>
                </c:pt>
                <c:pt idx="12">
                  <c:v>Ovaries</c:v>
                </c:pt>
                <c:pt idx="13">
                  <c:v>Uterus</c:v>
                </c:pt>
                <c:pt idx="14">
                  <c:v>Bladder</c:v>
                </c:pt>
              </c:strCache>
            </c:strRef>
          </c:cat>
          <c:val>
            <c:numRef>
              <c:f>'biodistribution (4)'!$F$53:$F$67</c:f>
              <c:numCache>
                <c:formatCode>General</c:formatCode>
                <c:ptCount val="15"/>
                <c:pt idx="0">
                  <c:v>15.902728789367337</c:v>
                </c:pt>
                <c:pt idx="1">
                  <c:v>16.342611101751739</c:v>
                </c:pt>
                <c:pt idx="2">
                  <c:v>7.0541536430354617</c:v>
                </c:pt>
                <c:pt idx="3">
                  <c:v>10.749720418915807</c:v>
                </c:pt>
                <c:pt idx="4">
                  <c:v>5.7163221870956109</c:v>
                </c:pt>
                <c:pt idx="5">
                  <c:v>6.3764993819885341</c:v>
                </c:pt>
                <c:pt idx="6">
                  <c:v>4.0598439204321313</c:v>
                </c:pt>
                <c:pt idx="7">
                  <c:v>1.3560291798391384</c:v>
                </c:pt>
                <c:pt idx="8">
                  <c:v>2.1055644390273676</c:v>
                </c:pt>
                <c:pt idx="9">
                  <c:v>2.2277422914299967</c:v>
                </c:pt>
                <c:pt idx="10">
                  <c:v>2.4849883520228122</c:v>
                </c:pt>
                <c:pt idx="11">
                  <c:v>2.0026550877363052</c:v>
                </c:pt>
                <c:pt idx="12">
                  <c:v>5.1997331048113029</c:v>
                </c:pt>
                <c:pt idx="13">
                  <c:v>9.0727379853526156</c:v>
                </c:pt>
                <c:pt idx="14">
                  <c:v>5.322673785643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7F-4F79-9B2F-8C811148C5AF}"/>
            </c:ext>
          </c:extLst>
        </c:ser>
        <c:ser>
          <c:idx val="3"/>
          <c:order val="3"/>
          <c:tx>
            <c:strRef>
              <c:f>'biodistribution (4)'!$G$52</c:f>
              <c:strCache>
                <c:ptCount val="1"/>
                <c:pt idx="0">
                  <c:v>20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odistribution (4)'!$K$34:$K$48</c:f>
                <c:numCache>
                  <c:formatCode>General</c:formatCode>
                  <c:ptCount val="15"/>
                  <c:pt idx="0">
                    <c:v>4.5214436504548123</c:v>
                  </c:pt>
                  <c:pt idx="1">
                    <c:v>0.41400248105944409</c:v>
                  </c:pt>
                  <c:pt idx="2">
                    <c:v>0.56174571329506739</c:v>
                  </c:pt>
                  <c:pt idx="3">
                    <c:v>2.8091865760082553</c:v>
                  </c:pt>
                  <c:pt idx="4">
                    <c:v>1.2912915060544479</c:v>
                  </c:pt>
                  <c:pt idx="5">
                    <c:v>1.9307770396038384</c:v>
                  </c:pt>
                  <c:pt idx="6">
                    <c:v>1.1021063068448433</c:v>
                  </c:pt>
                  <c:pt idx="7">
                    <c:v>0.26014983383975349</c:v>
                  </c:pt>
                  <c:pt idx="8">
                    <c:v>0.37040072137283714</c:v>
                  </c:pt>
                  <c:pt idx="9">
                    <c:v>0.68463643655582873</c:v>
                  </c:pt>
                  <c:pt idx="10">
                    <c:v>0.27587712958182853</c:v>
                  </c:pt>
                  <c:pt idx="11">
                    <c:v>0.11760730456779614</c:v>
                  </c:pt>
                  <c:pt idx="12">
                    <c:v>0.69375094931732517</c:v>
                  </c:pt>
                  <c:pt idx="13">
                    <c:v>2.5530748118610926</c:v>
                  </c:pt>
                  <c:pt idx="14">
                    <c:v>1.3229242621619477</c:v>
                  </c:pt>
                </c:numCache>
              </c:numRef>
            </c:plus>
            <c:minus>
              <c:numRef>
                <c:f>'biodistribution (4)'!$K$34:$K$48</c:f>
                <c:numCache>
                  <c:formatCode>General</c:formatCode>
                  <c:ptCount val="15"/>
                  <c:pt idx="0">
                    <c:v>4.5214436504548123</c:v>
                  </c:pt>
                  <c:pt idx="1">
                    <c:v>0.41400248105944409</c:v>
                  </c:pt>
                  <c:pt idx="2">
                    <c:v>0.56174571329506739</c:v>
                  </c:pt>
                  <c:pt idx="3">
                    <c:v>2.8091865760082553</c:v>
                  </c:pt>
                  <c:pt idx="4">
                    <c:v>1.2912915060544479</c:v>
                  </c:pt>
                  <c:pt idx="5">
                    <c:v>1.9307770396038384</c:v>
                  </c:pt>
                  <c:pt idx="6">
                    <c:v>1.1021063068448433</c:v>
                  </c:pt>
                  <c:pt idx="7">
                    <c:v>0.26014983383975349</c:v>
                  </c:pt>
                  <c:pt idx="8">
                    <c:v>0.37040072137283714</c:v>
                  </c:pt>
                  <c:pt idx="9">
                    <c:v>0.68463643655582873</c:v>
                  </c:pt>
                  <c:pt idx="10">
                    <c:v>0.27587712958182853</c:v>
                  </c:pt>
                  <c:pt idx="11">
                    <c:v>0.11760730456779614</c:v>
                  </c:pt>
                  <c:pt idx="12">
                    <c:v>0.69375094931732517</c:v>
                  </c:pt>
                  <c:pt idx="13">
                    <c:v>2.5530748118610926</c:v>
                  </c:pt>
                  <c:pt idx="14">
                    <c:v>1.32292426216194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distribution (4)'!$C$53:$C$67</c:f>
              <c:strCache>
                <c:ptCount val="15"/>
                <c:pt idx="0">
                  <c:v>TEM1 + tumor</c:v>
                </c:pt>
                <c:pt idx="1">
                  <c:v>Liver</c:v>
                </c:pt>
                <c:pt idx="2">
                  <c:v>Spleen</c:v>
                </c:pt>
                <c:pt idx="3">
                  <c:v>Blood</c:v>
                </c:pt>
                <c:pt idx="4">
                  <c:v>Kidney</c:v>
                </c:pt>
                <c:pt idx="5">
                  <c:v>Lungs</c:v>
                </c:pt>
                <c:pt idx="6">
                  <c:v>Heart</c:v>
                </c:pt>
                <c:pt idx="7">
                  <c:v>Muscle</c:v>
                </c:pt>
                <c:pt idx="8">
                  <c:v>Bone</c:v>
                </c:pt>
                <c:pt idx="9">
                  <c:v>Stomach</c:v>
                </c:pt>
                <c:pt idx="10">
                  <c:v>Small intestine</c:v>
                </c:pt>
                <c:pt idx="11">
                  <c:v>Colon</c:v>
                </c:pt>
                <c:pt idx="12">
                  <c:v>Ovaries</c:v>
                </c:pt>
                <c:pt idx="13">
                  <c:v>Uterus</c:v>
                </c:pt>
                <c:pt idx="14">
                  <c:v>Bladder</c:v>
                </c:pt>
              </c:strCache>
            </c:strRef>
          </c:cat>
          <c:val>
            <c:numRef>
              <c:f>'biodistribution (4)'!$G$53:$G$67</c:f>
              <c:numCache>
                <c:formatCode>General</c:formatCode>
                <c:ptCount val="15"/>
                <c:pt idx="0">
                  <c:v>14.375550681033523</c:v>
                </c:pt>
                <c:pt idx="1">
                  <c:v>17.01908313478998</c:v>
                </c:pt>
                <c:pt idx="2">
                  <c:v>8.1245431530523895</c:v>
                </c:pt>
                <c:pt idx="3">
                  <c:v>13.545403886308975</c:v>
                </c:pt>
                <c:pt idx="4">
                  <c:v>5.5387539900158913</c:v>
                </c:pt>
                <c:pt idx="5">
                  <c:v>6.4285141738402167</c:v>
                </c:pt>
                <c:pt idx="6">
                  <c:v>4.5466488767808393</c:v>
                </c:pt>
                <c:pt idx="7">
                  <c:v>1.5308482300279442</c:v>
                </c:pt>
                <c:pt idx="8">
                  <c:v>2.2742255256066404</c:v>
                </c:pt>
                <c:pt idx="9">
                  <c:v>1.5485401507505274</c:v>
                </c:pt>
                <c:pt idx="10">
                  <c:v>1.904537251108718</c:v>
                </c:pt>
                <c:pt idx="11">
                  <c:v>2.4746611177814852</c:v>
                </c:pt>
                <c:pt idx="12">
                  <c:v>4.6770990178669436</c:v>
                </c:pt>
                <c:pt idx="13">
                  <c:v>8.2091743342433379</c:v>
                </c:pt>
                <c:pt idx="14">
                  <c:v>5.41786298590595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7F-4F79-9B2F-8C811148C5AF}"/>
            </c:ext>
          </c:extLst>
        </c:ser>
        <c:ser>
          <c:idx val="4"/>
          <c:order val="4"/>
          <c:tx>
            <c:strRef>
              <c:f>'biodistribution (4)'!$H$52</c:f>
              <c:strCache>
                <c:ptCount val="1"/>
                <c:pt idx="0">
                  <c:v>500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biodistribution (4)'!$M$34:$M$48</c:f>
                <c:numCache>
                  <c:formatCode>General</c:formatCode>
                  <c:ptCount val="15"/>
                  <c:pt idx="0">
                    <c:v>1.6733279068812976</c:v>
                  </c:pt>
                  <c:pt idx="1">
                    <c:v>0.27093061551939629</c:v>
                  </c:pt>
                  <c:pt idx="2">
                    <c:v>0.66268001111508346</c:v>
                  </c:pt>
                  <c:pt idx="3">
                    <c:v>1.5851931946647766</c:v>
                  </c:pt>
                  <c:pt idx="4">
                    <c:v>9.9903888586043377E-2</c:v>
                  </c:pt>
                  <c:pt idx="5">
                    <c:v>1.4452996648322287</c:v>
                  </c:pt>
                  <c:pt idx="6">
                    <c:v>0.53156275693822452</c:v>
                  </c:pt>
                  <c:pt idx="7">
                    <c:v>0.16422013090207138</c:v>
                  </c:pt>
                  <c:pt idx="8">
                    <c:v>0.8520511152714455</c:v>
                  </c:pt>
                  <c:pt idx="9">
                    <c:v>0.14157267952587785</c:v>
                  </c:pt>
                  <c:pt idx="10">
                    <c:v>0.16045200636410142</c:v>
                  </c:pt>
                  <c:pt idx="11">
                    <c:v>2.8300676906057965E-2</c:v>
                  </c:pt>
                  <c:pt idx="12">
                    <c:v>0.79437229758162431</c:v>
                  </c:pt>
                  <c:pt idx="13">
                    <c:v>1.5901821482171639</c:v>
                  </c:pt>
                  <c:pt idx="14">
                    <c:v>9.3293295899502471E-2</c:v>
                  </c:pt>
                </c:numCache>
              </c:numRef>
            </c:plus>
            <c:minus>
              <c:numRef>
                <c:f>'biodistribution (4)'!$M$34:$M$48</c:f>
                <c:numCache>
                  <c:formatCode>General</c:formatCode>
                  <c:ptCount val="15"/>
                  <c:pt idx="0">
                    <c:v>1.6733279068812976</c:v>
                  </c:pt>
                  <c:pt idx="1">
                    <c:v>0.27093061551939629</c:v>
                  </c:pt>
                  <c:pt idx="2">
                    <c:v>0.66268001111508346</c:v>
                  </c:pt>
                  <c:pt idx="3">
                    <c:v>1.5851931946647766</c:v>
                  </c:pt>
                  <c:pt idx="4">
                    <c:v>9.9903888586043377E-2</c:v>
                  </c:pt>
                  <c:pt idx="5">
                    <c:v>1.4452996648322287</c:v>
                  </c:pt>
                  <c:pt idx="6">
                    <c:v>0.53156275693822452</c:v>
                  </c:pt>
                  <c:pt idx="7">
                    <c:v>0.16422013090207138</c:v>
                  </c:pt>
                  <c:pt idx="8">
                    <c:v>0.8520511152714455</c:v>
                  </c:pt>
                  <c:pt idx="9">
                    <c:v>0.14157267952587785</c:v>
                  </c:pt>
                  <c:pt idx="10">
                    <c:v>0.16045200636410142</c:v>
                  </c:pt>
                  <c:pt idx="11">
                    <c:v>2.8300676906057965E-2</c:v>
                  </c:pt>
                  <c:pt idx="12">
                    <c:v>0.79437229758162431</c:v>
                  </c:pt>
                  <c:pt idx="13">
                    <c:v>1.5901821482171639</c:v>
                  </c:pt>
                  <c:pt idx="14">
                    <c:v>9.329329589950247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iodistribution (4)'!$C$53:$C$67</c:f>
              <c:strCache>
                <c:ptCount val="15"/>
                <c:pt idx="0">
                  <c:v>TEM1 + tumor</c:v>
                </c:pt>
                <c:pt idx="1">
                  <c:v>Liver</c:v>
                </c:pt>
                <c:pt idx="2">
                  <c:v>Spleen</c:v>
                </c:pt>
                <c:pt idx="3">
                  <c:v>Blood</c:v>
                </c:pt>
                <c:pt idx="4">
                  <c:v>Kidney</c:v>
                </c:pt>
                <c:pt idx="5">
                  <c:v>Lungs</c:v>
                </c:pt>
                <c:pt idx="6">
                  <c:v>Heart</c:v>
                </c:pt>
                <c:pt idx="7">
                  <c:v>Muscle</c:v>
                </c:pt>
                <c:pt idx="8">
                  <c:v>Bone</c:v>
                </c:pt>
                <c:pt idx="9">
                  <c:v>Stomach</c:v>
                </c:pt>
                <c:pt idx="10">
                  <c:v>Small intestine</c:v>
                </c:pt>
                <c:pt idx="11">
                  <c:v>Colon</c:v>
                </c:pt>
                <c:pt idx="12">
                  <c:v>Ovaries</c:v>
                </c:pt>
                <c:pt idx="13">
                  <c:v>Uterus</c:v>
                </c:pt>
                <c:pt idx="14">
                  <c:v>Bladder</c:v>
                </c:pt>
              </c:strCache>
            </c:strRef>
          </c:cat>
          <c:val>
            <c:numRef>
              <c:f>'biodistribution (4)'!$H$53:$H$67</c:f>
              <c:numCache>
                <c:formatCode>General</c:formatCode>
                <c:ptCount val="15"/>
                <c:pt idx="0">
                  <c:v>11.188321737531155</c:v>
                </c:pt>
                <c:pt idx="1">
                  <c:v>15.392645179407619</c:v>
                </c:pt>
                <c:pt idx="2">
                  <c:v>9.8212399555191041</c:v>
                </c:pt>
                <c:pt idx="3">
                  <c:v>13.289529283132492</c:v>
                </c:pt>
                <c:pt idx="4">
                  <c:v>5.7823524819447272</c:v>
                </c:pt>
                <c:pt idx="5">
                  <c:v>8.3649578574248515</c:v>
                </c:pt>
                <c:pt idx="6">
                  <c:v>4.2045126630507275</c:v>
                </c:pt>
                <c:pt idx="7">
                  <c:v>1.515348133120626</c:v>
                </c:pt>
                <c:pt idx="8">
                  <c:v>2.7142906317505386</c:v>
                </c:pt>
                <c:pt idx="9">
                  <c:v>0.83101350685861375</c:v>
                </c:pt>
                <c:pt idx="10">
                  <c:v>1.5620114025413554</c:v>
                </c:pt>
                <c:pt idx="11">
                  <c:v>1.528038735273219</c:v>
                </c:pt>
                <c:pt idx="12">
                  <c:v>5.5474396914966295</c:v>
                </c:pt>
                <c:pt idx="13">
                  <c:v>7.8009307888558936</c:v>
                </c:pt>
                <c:pt idx="14">
                  <c:v>5.27056215483431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57F-4F79-9B2F-8C811148C5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32536208"/>
        <c:axId val="532536536"/>
      </c:barChart>
      <c:catAx>
        <c:axId val="532536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32536536"/>
        <c:crosses val="autoZero"/>
        <c:auto val="1"/>
        <c:lblAlgn val="ctr"/>
        <c:lblOffset val="100"/>
        <c:noMultiLvlLbl val="0"/>
      </c:catAx>
      <c:valAx>
        <c:axId val="532536536"/>
        <c:scaling>
          <c:orientation val="minMax"/>
          <c:max val="22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%</a:t>
                </a:r>
                <a:r>
                  <a:rPr lang="fr-CH" baseline="0"/>
                  <a:t> Injected Activity/gram (%IA/g)</a:t>
                </a:r>
                <a:endParaRPr lang="fr-CH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accent3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532536208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91964992639680765"/>
          <c:y val="2.9140331499991571E-2"/>
          <c:w val="6.2275849293178955E-2"/>
          <c:h val="0.415799788839987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4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1T13:40:00Z</dcterms:created>
  <dcterms:modified xsi:type="dcterms:W3CDTF">2020-07-13T08:54:00Z</dcterms:modified>
</cp:coreProperties>
</file>